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01FC" w14:textId="0F5FBFDF" w:rsidR="00B74DB9" w:rsidRDefault="00B74DB9" w:rsidP="00B74DB9">
      <w:pPr>
        <w:spacing w:before="240" w:after="240"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6D6577">
        <w:rPr>
          <w:b/>
          <w:bCs/>
        </w:rPr>
        <w:t>3</w:t>
      </w:r>
      <w:r w:rsidRPr="00EF285F">
        <w:rPr>
          <w:b/>
          <w:bCs/>
        </w:rPr>
        <w:t xml:space="preserve">. </w:t>
      </w:r>
      <w:r>
        <w:rPr>
          <w:b/>
          <w:bCs/>
        </w:rPr>
        <w:t>Results from sensitivity analysis for factors associated with high Lyme disease protective practices score (PS</w:t>
      </w:r>
      <w:r w:rsidRPr="00EF285F">
        <w:rPr>
          <w:b/>
          <w:bCs/>
        </w:rPr>
        <w:t xml:space="preserve"> ≥ </w:t>
      </w:r>
      <w:r>
        <w:rPr>
          <w:b/>
          <w:bCs/>
        </w:rPr>
        <w:t>4</w:t>
      </w:r>
      <w:r w:rsidRPr="00EF285F">
        <w:rPr>
          <w:b/>
          <w:bCs/>
        </w:rPr>
        <w:t>)</w:t>
      </w:r>
      <w:r>
        <w:rPr>
          <w:b/>
          <w:bCs/>
        </w:rPr>
        <w:t xml:space="preserve"> on a scale of 5 total measures (n = 1,741)</w:t>
      </w:r>
    </w:p>
    <w:tbl>
      <w:tblPr>
        <w:tblStyle w:val="TableGrid"/>
        <w:tblW w:w="6912" w:type="dxa"/>
        <w:tblLayout w:type="fixed"/>
        <w:tblLook w:val="04A0" w:firstRow="1" w:lastRow="0" w:firstColumn="1" w:lastColumn="0" w:noHBand="0" w:noVBand="1"/>
      </w:tblPr>
      <w:tblGrid>
        <w:gridCol w:w="4077"/>
        <w:gridCol w:w="709"/>
        <w:gridCol w:w="1276"/>
        <w:gridCol w:w="850"/>
      </w:tblGrid>
      <w:tr w:rsidR="00B74DB9" w14:paraId="44B8DDB1" w14:textId="77777777" w:rsidTr="00B74DB9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144F" w14:textId="77777777" w:rsidR="00B74DB9" w:rsidRPr="00E026EF" w:rsidRDefault="00B74DB9" w:rsidP="00F36B0D">
            <w:pPr>
              <w:rPr>
                <w:b/>
                <w:bCs/>
                <w:sz w:val="18"/>
                <w:szCs w:val="18"/>
              </w:rPr>
            </w:pPr>
            <w:r w:rsidRPr="00E026EF">
              <w:rPr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859C6" w14:textId="77777777" w:rsidR="00B74DB9" w:rsidRPr="00F10665" w:rsidRDefault="00B74DB9" w:rsidP="00F36B0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ltivariable</w:t>
            </w:r>
          </w:p>
        </w:tc>
      </w:tr>
      <w:tr w:rsidR="00B74DB9" w14:paraId="316BBA96" w14:textId="77777777" w:rsidTr="00B74DB9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</w:tcPr>
          <w:p w14:paraId="031DA433" w14:textId="77777777" w:rsidR="00B74DB9" w:rsidRPr="00E026EF" w:rsidRDefault="00B74DB9" w:rsidP="00F36B0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F13D307" w14:textId="77777777" w:rsidR="00B74DB9" w:rsidRPr="00E026EF" w:rsidRDefault="00B74DB9" w:rsidP="00F36B0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026EF"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693B7F1" w14:textId="77777777" w:rsidR="00B74DB9" w:rsidRPr="00E026EF" w:rsidRDefault="00B74DB9" w:rsidP="00F36B0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026EF">
              <w:rPr>
                <w:b/>
                <w:bCs/>
                <w:sz w:val="18"/>
                <w:szCs w:val="18"/>
              </w:rPr>
              <w:t>95%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E026EF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C0470E4" w14:textId="77777777" w:rsidR="00B74DB9" w:rsidRPr="00E026EF" w:rsidRDefault="00B74DB9" w:rsidP="00F36B0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026EF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B74DB9" w14:paraId="6C5595FE" w14:textId="77777777" w:rsidTr="00B74DB9"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14:paraId="0CE1EB94" w14:textId="77777777" w:rsidR="00B74DB9" w:rsidRPr="00F10665" w:rsidRDefault="00B74DB9" w:rsidP="00F36B0D">
            <w:pPr>
              <w:rPr>
                <w:sz w:val="18"/>
                <w:szCs w:val="18"/>
              </w:rPr>
            </w:pPr>
            <w:r w:rsidRPr="00F10665">
              <w:rPr>
                <w:sz w:val="18"/>
                <w:szCs w:val="18"/>
              </w:rPr>
              <w:t xml:space="preserve">Region (ref: Suburban </w:t>
            </w:r>
            <w:r>
              <w:rPr>
                <w:sz w:val="18"/>
                <w:szCs w:val="18"/>
              </w:rPr>
              <w:t>e</w:t>
            </w:r>
            <w:r w:rsidRPr="00F10665">
              <w:rPr>
                <w:sz w:val="18"/>
                <w:szCs w:val="18"/>
              </w:rPr>
              <w:t>ast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8870EC" w14:textId="77777777" w:rsidR="00B74DB9" w:rsidRPr="00E026EF" w:rsidRDefault="00B74DB9" w:rsidP="00F36B0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E60E926" w14:textId="77777777" w:rsidR="00B74DB9" w:rsidRPr="00E026EF" w:rsidRDefault="00B74DB9" w:rsidP="00F36B0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DD215D" w14:textId="77777777" w:rsidR="00B74DB9" w:rsidRPr="00E026EF" w:rsidRDefault="00B74DB9" w:rsidP="00F36B0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74DB9" w14:paraId="14C5DC6A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A682DBB" w14:textId="77777777" w:rsidR="00B74DB9" w:rsidRPr="00F10665" w:rsidRDefault="00B74DB9" w:rsidP="00F36B0D">
            <w:pPr>
              <w:rPr>
                <w:sz w:val="18"/>
                <w:szCs w:val="18"/>
              </w:rPr>
            </w:pPr>
            <w:r w:rsidRPr="00F10665">
              <w:rPr>
                <w:sz w:val="18"/>
                <w:szCs w:val="18"/>
              </w:rPr>
              <w:t xml:space="preserve">     Sou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F090D" w14:textId="5AA8F7AF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B2100" w14:textId="460C09C0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58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1.38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EDB858" w14:textId="4CA65146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B74DB9" w14:paraId="2CDACE2A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5A59D30" w14:textId="77777777" w:rsidR="00B74DB9" w:rsidRPr="00F10665" w:rsidRDefault="00B74DB9" w:rsidP="00F36B0D">
            <w:pPr>
              <w:rPr>
                <w:sz w:val="18"/>
                <w:szCs w:val="18"/>
              </w:rPr>
            </w:pPr>
            <w:r w:rsidRPr="00F10665">
              <w:rPr>
                <w:sz w:val="18"/>
                <w:szCs w:val="18"/>
              </w:rPr>
              <w:t xml:space="preserve">     W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13461" w14:textId="05D1E06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33A57" w14:textId="2EDD7A42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0.71, 1.70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1F1ED" w14:textId="503A841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74DB9" w14:paraId="0C0A5300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123FC85" w14:textId="77777777" w:rsidR="00B74DB9" w:rsidRPr="00F10665" w:rsidRDefault="00B74DB9" w:rsidP="00F36B0D">
            <w:pPr>
              <w:rPr>
                <w:sz w:val="18"/>
                <w:szCs w:val="18"/>
              </w:rPr>
            </w:pPr>
            <w:r w:rsidRPr="00F10665">
              <w:rPr>
                <w:sz w:val="18"/>
                <w:szCs w:val="18"/>
              </w:rPr>
              <w:t xml:space="preserve">     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4B591F" w14:textId="6C3DD2A9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6BE60" w14:textId="71DAAFAA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51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29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2209F" w14:textId="26101D64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74DB9" w14:paraId="1F8C6A01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31ED54F" w14:textId="77777777" w:rsidR="00B74DB9" w:rsidRPr="00F10665" w:rsidRDefault="00B74DB9" w:rsidP="00F36B0D">
            <w:pPr>
              <w:rPr>
                <w:sz w:val="18"/>
                <w:szCs w:val="18"/>
              </w:rPr>
            </w:pPr>
            <w:r w:rsidRPr="00F10665">
              <w:rPr>
                <w:sz w:val="18"/>
                <w:szCs w:val="18"/>
              </w:rPr>
              <w:t xml:space="preserve">     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42E23" w14:textId="79821289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AC3D7" w14:textId="348B4D9F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58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40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7E1C1" w14:textId="00404F1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74DB9" w14:paraId="35E41534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8CB6760" w14:textId="77777777" w:rsidR="00B74DB9" w:rsidRPr="0043422A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ref: 18 to 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F590E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81EA4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7C4807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45B22FA9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A0E2B82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35 to 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030638" w14:textId="6C013521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13672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25DE0" w14:textId="7AAA9C91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88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03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81173" w14:textId="0A0430BA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74DB9" w14:paraId="691BB64F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FDB39CA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55 and ol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669D2" w14:textId="0A5699BF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66C7E" w14:textId="4D2793FF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0.83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36720">
              <w:rPr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CD107" w14:textId="45E44EA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74DB9" w14:paraId="747D2B71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72DDA73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ref: wome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9371B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3F0C1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F81653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61474A1A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0F87E39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CAC37" w14:textId="4DCAE41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9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795D8" w14:textId="2EF8D164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7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26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1C6479" w14:textId="181BC036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74DB9" w14:paraId="7D8FDB15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6F2A09D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46C7F9" w14:textId="70F87828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6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2876E" w14:textId="1D706DED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03, 4.</w:t>
            </w:r>
            <w:r>
              <w:rPr>
                <w:color w:val="000000" w:themeColor="text1"/>
                <w:sz w:val="18"/>
                <w:szCs w:val="18"/>
              </w:rPr>
              <w:t>55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256FD" w14:textId="7777777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7</w:t>
            </w:r>
          </w:p>
        </w:tc>
      </w:tr>
      <w:tr w:rsidR="00B74DB9" w14:paraId="7B5EA5A4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527855F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 (ref: High school or les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FB1A1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E53D7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33D97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17658106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90571F8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Colle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56E40" w14:textId="328EE64A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7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378DA" w14:textId="25630EC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4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Pr="00136720">
              <w:rPr>
                <w:color w:val="000000" w:themeColor="text1"/>
                <w:sz w:val="18"/>
                <w:szCs w:val="18"/>
              </w:rPr>
              <w:t>, 1.2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FF061" w14:textId="7777777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2</w:t>
            </w:r>
          </w:p>
        </w:tc>
      </w:tr>
      <w:tr w:rsidR="00B74DB9" w14:paraId="6C09140D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C13771B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University and hig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AE913" w14:textId="775689ED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C3845" w14:textId="0AF24B0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47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04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579C03" w14:textId="45B7D08E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7</w:t>
            </w:r>
          </w:p>
        </w:tc>
      </w:tr>
      <w:tr w:rsidR="00B74DB9" w14:paraId="07F79901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3532565" w14:textId="04C1429A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pulation group (ref: </w:t>
            </w:r>
            <w:r w:rsidR="00F775EA">
              <w:rPr>
                <w:sz w:val="18"/>
                <w:szCs w:val="18"/>
              </w:rPr>
              <w:t>whi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4F50C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989AD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39427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0886391F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0B56027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Indigenous pers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768E7" w14:textId="4B28C68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903C64" w14:textId="1AD95A2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63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87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96CF9" w14:textId="5E71404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74DB9" w14:paraId="57B28D83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049FCC5" w14:textId="4E5FA781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="00F775EA">
              <w:rPr>
                <w:sz w:val="18"/>
                <w:szCs w:val="18"/>
              </w:rPr>
              <w:t>Other r</w:t>
            </w:r>
            <w:r>
              <w:rPr>
                <w:sz w:val="18"/>
                <w:szCs w:val="18"/>
              </w:rPr>
              <w:t>acialized pers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373DB" w14:textId="08D977E4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07B9E" w14:textId="05B79926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1.3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2.68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314D2" w14:textId="7777777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74DB9" w14:paraId="1391523E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7EBB088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risk level (ref: hig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FBF318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9D01C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A1ADB1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5FAACA57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90CE06D" w14:textId="77777777" w:rsidR="00B74DB9" w:rsidRPr="00990CB6" w:rsidRDefault="00B74DB9" w:rsidP="00F36B0D">
            <w:pPr>
              <w:rPr>
                <w:sz w:val="18"/>
                <w:szCs w:val="18"/>
              </w:rPr>
            </w:pPr>
            <w:r w:rsidRPr="00990CB6">
              <w:rPr>
                <w:sz w:val="18"/>
                <w:szCs w:val="18"/>
              </w:rPr>
              <w:t xml:space="preserve">     Me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DD8FD" w14:textId="5B677621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A5082" w14:textId="10E43E4D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38</w:t>
            </w:r>
            <w:r w:rsidRPr="00136720">
              <w:rPr>
                <w:color w:val="000000" w:themeColor="text1"/>
                <w:sz w:val="18"/>
                <w:szCs w:val="18"/>
              </w:rPr>
              <w:t>, 0.</w:t>
            </w:r>
            <w:r>
              <w:rPr>
                <w:color w:val="000000" w:themeColor="text1"/>
                <w:sz w:val="18"/>
                <w:szCs w:val="18"/>
              </w:rPr>
              <w:t>88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F4299" w14:textId="06A3853A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</w:t>
            </w:r>
            <w:r w:rsidR="00D43A9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74DB9" w14:paraId="5528BAAE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6214585" w14:textId="77777777" w:rsidR="00B74DB9" w:rsidRPr="00990CB6" w:rsidRDefault="00B74DB9" w:rsidP="00F36B0D">
            <w:pPr>
              <w:rPr>
                <w:sz w:val="18"/>
                <w:szCs w:val="18"/>
              </w:rPr>
            </w:pPr>
            <w:r w:rsidRPr="00990CB6">
              <w:rPr>
                <w:sz w:val="18"/>
                <w:szCs w:val="18"/>
              </w:rPr>
              <w:t xml:space="preserve">     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FB623" w14:textId="38A0947E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B3A73" w14:textId="1AE65C5F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23</w:t>
            </w:r>
            <w:r w:rsidRPr="00136720">
              <w:rPr>
                <w:color w:val="000000" w:themeColor="text1"/>
                <w:sz w:val="18"/>
                <w:szCs w:val="18"/>
              </w:rPr>
              <w:t>, 0.</w:t>
            </w:r>
            <w:r>
              <w:rPr>
                <w:color w:val="000000" w:themeColor="text1"/>
                <w:sz w:val="18"/>
                <w:szCs w:val="18"/>
              </w:rPr>
              <w:t>53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E3088" w14:textId="7777777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74DB9" w14:paraId="1F053823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68E86EC" w14:textId="77777777" w:rsidR="00B74DB9" w:rsidRPr="00990CB6" w:rsidRDefault="00B74DB9" w:rsidP="00F36B0D">
            <w:pPr>
              <w:rPr>
                <w:sz w:val="18"/>
                <w:szCs w:val="18"/>
              </w:rPr>
            </w:pPr>
            <w:r w:rsidRPr="00990CB6">
              <w:rPr>
                <w:sz w:val="18"/>
                <w:szCs w:val="18"/>
              </w:rPr>
              <w:t xml:space="preserve">     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658CC" w14:textId="4EACD7E0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96500" w14:textId="61202DA1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25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0.89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47124" w14:textId="6AA72261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 w:rsidR="00D43A91">
              <w:rPr>
                <w:color w:val="000000" w:themeColor="text1"/>
                <w:sz w:val="18"/>
                <w:szCs w:val="18"/>
              </w:rPr>
              <w:t>02</w:t>
            </w:r>
          </w:p>
        </w:tc>
      </w:tr>
      <w:tr w:rsidR="00B74DB9" w14:paraId="2253D098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6476A30" w14:textId="77777777" w:rsidR="00B74DB9" w:rsidRPr="00990CB6" w:rsidRDefault="00B74DB9" w:rsidP="00F36B0D">
            <w:pPr>
              <w:rPr>
                <w:sz w:val="18"/>
                <w:szCs w:val="18"/>
              </w:rPr>
            </w:pPr>
            <w:r w:rsidRPr="00990CB6">
              <w:rPr>
                <w:sz w:val="18"/>
                <w:szCs w:val="18"/>
              </w:rPr>
              <w:t xml:space="preserve">     Don’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8D244" w14:textId="619B22AD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7396B" w14:textId="58FA242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36720">
              <w:rPr>
                <w:color w:val="000000" w:themeColor="text1"/>
                <w:sz w:val="18"/>
                <w:szCs w:val="18"/>
              </w:rPr>
              <w:t>, 0.</w:t>
            </w:r>
            <w:r w:rsidR="00D43A91">
              <w:rPr>
                <w:color w:val="000000" w:themeColor="text1"/>
                <w:sz w:val="18"/>
                <w:szCs w:val="18"/>
              </w:rPr>
              <w:t>65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2298FC" w14:textId="1AA25138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0</w:t>
            </w:r>
            <w:r w:rsidR="00D43A9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74DB9" w14:paraId="56010CA0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47610EB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door yard (ref: no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667BA5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24508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F0073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59ED4D23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14E2F98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Have yard, not responsible for mainten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ADFA8" w14:textId="135FCEB7" w:rsidR="00B74DB9" w:rsidRPr="00136720" w:rsidRDefault="00D43A91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2F066" w14:textId="456DDC36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1.</w:t>
            </w:r>
            <w:r w:rsidR="00D43A91">
              <w:rPr>
                <w:color w:val="000000" w:themeColor="text1"/>
                <w:sz w:val="18"/>
                <w:szCs w:val="18"/>
              </w:rPr>
              <w:t>27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3.54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D2DA7" w14:textId="3DBE678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0</w:t>
            </w:r>
            <w:r w:rsidR="00D43A9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B74DB9" w14:paraId="186D111F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FB52003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Have yard, responsible for mainten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808DBB" w14:textId="46FE38D0" w:rsidR="00B74DB9" w:rsidRPr="00136720" w:rsidRDefault="00D43A91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CA3E9D" w14:textId="273ACC4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</w:t>
            </w:r>
            <w:r w:rsidR="00D43A91">
              <w:rPr>
                <w:color w:val="000000" w:themeColor="text1"/>
                <w:sz w:val="18"/>
                <w:szCs w:val="18"/>
              </w:rPr>
              <w:t>0.82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2.24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D0D44A" w14:textId="439B1F7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 w:rsidR="00D43A9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74DB9" w14:paraId="45E5FA26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B369DDE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index (ref: negligib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56DD0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2B8DA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A5971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166E2D25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BA6331" w14:textId="77777777" w:rsidR="00B74DB9" w:rsidRPr="006352AE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6352AE">
              <w:rPr>
                <w:sz w:val="18"/>
                <w:szCs w:val="18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666B5" w14:textId="4854320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 w:rsidR="00D43A91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F29E9" w14:textId="0680440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</w:t>
            </w:r>
            <w:r w:rsidR="00D43A91">
              <w:rPr>
                <w:color w:val="000000" w:themeColor="text1"/>
                <w:sz w:val="18"/>
                <w:szCs w:val="18"/>
              </w:rPr>
              <w:t>0.63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 w:rsidR="00D43A91">
              <w:rPr>
                <w:color w:val="000000" w:themeColor="text1"/>
                <w:sz w:val="18"/>
                <w:szCs w:val="18"/>
              </w:rPr>
              <w:t>32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D7A8A9" w14:textId="1AE3CDBA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 w:rsidR="00D43A9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B74DB9" w14:paraId="04F2CCF1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BC69E70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e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F13A7" w14:textId="58E5962E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7</w:t>
            </w:r>
            <w:r w:rsidR="00D43A9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1EA6C" w14:textId="35E53E47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 w:rsidR="00D43A91">
              <w:rPr>
                <w:color w:val="000000" w:themeColor="text1"/>
                <w:sz w:val="18"/>
                <w:szCs w:val="18"/>
              </w:rPr>
              <w:t>50</w:t>
            </w:r>
            <w:r w:rsidRPr="00136720">
              <w:rPr>
                <w:color w:val="000000" w:themeColor="text1"/>
                <w:sz w:val="18"/>
                <w:szCs w:val="18"/>
              </w:rPr>
              <w:t>, 1.</w:t>
            </w:r>
            <w:r w:rsidR="00D43A91">
              <w:rPr>
                <w:color w:val="000000" w:themeColor="text1"/>
                <w:sz w:val="18"/>
                <w:szCs w:val="18"/>
              </w:rPr>
              <w:t>21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B1BB5" w14:textId="3DF26D19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 w:rsidR="00D43A9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74DB9" w14:paraId="448C0018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1ACF963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0DC31" w14:textId="1499E95F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5</w:t>
            </w:r>
            <w:r w:rsidR="00D43A9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BF854" w14:textId="136A806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0.</w:t>
            </w:r>
            <w:r w:rsidR="00D43A91">
              <w:rPr>
                <w:color w:val="000000" w:themeColor="text1"/>
                <w:sz w:val="18"/>
                <w:szCs w:val="18"/>
              </w:rPr>
              <w:t>33</w:t>
            </w:r>
            <w:r w:rsidRPr="00136720">
              <w:rPr>
                <w:color w:val="000000" w:themeColor="text1"/>
                <w:sz w:val="18"/>
                <w:szCs w:val="18"/>
              </w:rPr>
              <w:t>, 0.8</w:t>
            </w:r>
            <w:r w:rsidR="00D43A91">
              <w:rPr>
                <w:color w:val="000000" w:themeColor="text1"/>
                <w:sz w:val="18"/>
                <w:szCs w:val="18"/>
              </w:rPr>
              <w:t>5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26EA8" w14:textId="43631965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</w:t>
            </w:r>
            <w:r w:rsidR="00D43A9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74DB9" w14:paraId="3E2FBE28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3421607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had Lyme disease (ref: 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6842F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9AEBA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1037E" w14:textId="77777777" w:rsidR="00B74DB9" w:rsidRPr="00E242F0" w:rsidRDefault="00B74DB9" w:rsidP="00F36B0D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74DB9" w14:paraId="129D0C40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89EE603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5E2E4" w14:textId="41006AB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2.</w:t>
            </w:r>
            <w:r w:rsidR="00D43A91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E3F7C" w14:textId="410B2048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1.</w:t>
            </w:r>
            <w:r w:rsidR="00D43A91">
              <w:rPr>
                <w:color w:val="000000" w:themeColor="text1"/>
                <w:sz w:val="18"/>
                <w:szCs w:val="18"/>
              </w:rPr>
              <w:t>30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4.19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A65F27" w14:textId="1D462016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0</w:t>
            </w:r>
            <w:r w:rsidR="00D43A9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74DB9" w14:paraId="2DEC78AA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DEBA5C1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Don’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152C1" w14:textId="24045EA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</w:t>
            </w:r>
            <w:r w:rsidR="00D43A91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0816A" w14:textId="37EF6DE2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</w:t>
            </w:r>
            <w:r w:rsidR="00D43A91">
              <w:rPr>
                <w:color w:val="000000" w:themeColor="text1"/>
                <w:sz w:val="18"/>
                <w:szCs w:val="18"/>
              </w:rPr>
              <w:t>0.74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2.93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1AE67" w14:textId="6C6CD7D9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</w:t>
            </w:r>
            <w:r w:rsidR="00D43A9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74DB9" w14:paraId="372C5E98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3DDE407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 someone who has had Lyme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773D56" w14:textId="3DC87FE1" w:rsidR="00B74DB9" w:rsidRPr="00D43A91" w:rsidRDefault="00D43A91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43A91">
              <w:rPr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9081A" w14:textId="53E1D9C2" w:rsidR="00B74DB9" w:rsidRPr="00D43A91" w:rsidRDefault="00D43A91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43A91">
              <w:rPr>
                <w:color w:val="000000" w:themeColor="text1"/>
                <w:sz w:val="18"/>
                <w:szCs w:val="18"/>
              </w:rPr>
              <w:t>(1.01, 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88AA8" w14:textId="2383008B" w:rsidR="00B74DB9" w:rsidRPr="00D43A91" w:rsidRDefault="00D43A91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43A91">
              <w:rPr>
                <w:color w:val="000000" w:themeColor="text1"/>
                <w:sz w:val="18"/>
                <w:szCs w:val="18"/>
              </w:rPr>
              <w:t>0.04</w:t>
            </w:r>
          </w:p>
        </w:tc>
      </w:tr>
      <w:tr w:rsidR="00B74DB9" w14:paraId="5CA41515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C35C7F5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bitten by a ti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3FD33F" w14:textId="555D8C15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7CEAA" w14:textId="4DABDD81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DFFAC4" w14:textId="642DD75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74DB9" w14:paraId="55C7A612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A92087E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reason in wooded areas: wo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951A7" w14:textId="20F66946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2.</w:t>
            </w:r>
            <w:r w:rsidR="00D43A91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E314C" w14:textId="7C507D2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1.</w:t>
            </w:r>
            <w:r w:rsidR="00D43A91">
              <w:rPr>
                <w:color w:val="000000" w:themeColor="text1"/>
                <w:sz w:val="18"/>
                <w:szCs w:val="18"/>
              </w:rPr>
              <w:t>19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5.11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D60697" w14:textId="297F0CBA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</w:t>
            </w:r>
            <w:r w:rsidR="00D43A9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74DB9" w14:paraId="3620A185" w14:textId="77777777" w:rsidTr="00B74DB9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73AEADC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reason in wooded areas: fitness/recre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6B411" w14:textId="55F211B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5</w:t>
            </w:r>
            <w:r w:rsidR="00D43A9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6DC38" w14:textId="3FE4528C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1.1</w:t>
            </w:r>
            <w:r w:rsidR="00D43A91">
              <w:rPr>
                <w:color w:val="000000" w:themeColor="text1"/>
                <w:sz w:val="18"/>
                <w:szCs w:val="18"/>
              </w:rPr>
              <w:t>2</w:t>
            </w:r>
            <w:r w:rsidRPr="00136720">
              <w:rPr>
                <w:color w:val="000000" w:themeColor="text1"/>
                <w:sz w:val="18"/>
                <w:szCs w:val="18"/>
              </w:rPr>
              <w:t>, 2.1</w:t>
            </w:r>
            <w:r w:rsidR="00D43A91">
              <w:rPr>
                <w:color w:val="000000" w:themeColor="text1"/>
                <w:sz w:val="18"/>
                <w:szCs w:val="18"/>
              </w:rPr>
              <w:t>0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B4DB4" w14:textId="65C35EAB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0</w:t>
            </w:r>
            <w:r w:rsidR="00D43A91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B74DB9" w14:paraId="2C119C0A" w14:textId="77777777" w:rsidTr="00B74DB9"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34081910" w14:textId="77777777" w:rsidR="00B74DB9" w:rsidRDefault="00B74DB9" w:rsidP="00F36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reason in wooded areas: cottag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69E4014" w14:textId="78A94FF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1.</w:t>
            </w:r>
            <w:r w:rsidR="00D43A91">
              <w:rPr>
                <w:color w:val="000000" w:themeColor="text1"/>
                <w:sz w:val="18"/>
                <w:szCs w:val="18"/>
              </w:rPr>
              <w:t>6</w:t>
            </w:r>
            <w:r w:rsidRPr="0013672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00D192D" w14:textId="0DAB6558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(</w:t>
            </w:r>
            <w:r w:rsidR="00D43A91">
              <w:rPr>
                <w:color w:val="000000" w:themeColor="text1"/>
                <w:sz w:val="18"/>
                <w:szCs w:val="18"/>
              </w:rPr>
              <w:t>0.98</w:t>
            </w:r>
            <w:r w:rsidRPr="00136720">
              <w:rPr>
                <w:color w:val="000000" w:themeColor="text1"/>
                <w:sz w:val="18"/>
                <w:szCs w:val="18"/>
              </w:rPr>
              <w:t xml:space="preserve">, </w:t>
            </w:r>
            <w:r w:rsidR="00D43A91">
              <w:rPr>
                <w:color w:val="000000" w:themeColor="text1"/>
                <w:sz w:val="18"/>
                <w:szCs w:val="18"/>
              </w:rPr>
              <w:t>2.54</w:t>
            </w:r>
            <w:r w:rsidRPr="0013672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18BD25A" w14:textId="69440323" w:rsidR="00B74DB9" w:rsidRPr="00136720" w:rsidRDefault="00B74DB9" w:rsidP="00F36B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6720">
              <w:rPr>
                <w:color w:val="000000" w:themeColor="text1"/>
                <w:sz w:val="18"/>
                <w:szCs w:val="18"/>
              </w:rPr>
              <w:t>0.0</w:t>
            </w:r>
            <w:r w:rsidR="00D43A9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2F67406D" w14:textId="3A9C0134" w:rsidR="00724F87" w:rsidRDefault="00B74DB9">
      <w:r w:rsidRPr="00517ACF">
        <w:rPr>
          <w:sz w:val="18"/>
          <w:szCs w:val="18"/>
        </w:rPr>
        <w:t>Respondents who answered “I prefer not to answer” to any of the explanatory variables were excluded from multivariable analysis.</w:t>
      </w:r>
      <w:r w:rsidRPr="00517ACF">
        <w:rPr>
          <w:sz w:val="18"/>
          <w:szCs w:val="18"/>
        </w:rPr>
        <w:br/>
        <w:t>Gender, age, education level, and region were forced into the model as potential confounding variables.</w:t>
      </w:r>
    </w:p>
    <w:sectPr w:rsidR="00724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B9"/>
    <w:rsid w:val="006D6577"/>
    <w:rsid w:val="00724F87"/>
    <w:rsid w:val="00B74DB9"/>
    <w:rsid w:val="00D43A91"/>
    <w:rsid w:val="00F7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4CA11"/>
  <w15:chartTrackingRefBased/>
  <w15:docId w15:val="{8A1937CC-FBDC-48E2-AF1A-DDA53B2BD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B9"/>
    <w:pPr>
      <w:spacing w:after="0" w:line="276" w:lineRule="auto"/>
    </w:pPr>
    <w:rPr>
      <w:rFonts w:ascii="Arial" w:eastAsia="Arial" w:hAnsi="Arial" w:cs="Arial"/>
      <w:kern w:val="0"/>
      <w:lang w:val="en-GB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D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3</Words>
  <Characters>1492</Characters>
  <Application>Microsoft Office Word</Application>
  <DocSecurity>0</DocSecurity>
  <Lines>161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Tompkins</dc:creator>
  <cp:keywords/>
  <dc:description/>
  <cp:lastModifiedBy>Jay Tompkins</cp:lastModifiedBy>
  <cp:revision>3</cp:revision>
  <dcterms:created xsi:type="dcterms:W3CDTF">2023-11-17T19:05:00Z</dcterms:created>
  <dcterms:modified xsi:type="dcterms:W3CDTF">2024-02-06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3c52e-2ee1-4474-8270-a6f3e40fefbf</vt:lpwstr>
  </property>
</Properties>
</file>